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A250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</w:pPr>
      <w:bookmarkStart w:id="0" w:name="_Toc6119"/>
      <w:bookmarkStart w:id="1" w:name="_Toc30530"/>
      <w:r>
        <w:rPr>
          <w:rStyle w:val="5"/>
          <w:rFonts w:hint="eastAsia" w:eastAsia="Times New Roman Uni" w:cs="Times New Roman"/>
          <w:b/>
          <w:bCs w:val="0"/>
          <w:sz w:val="21"/>
          <w:szCs w:val="21"/>
          <w:lang w:val="en-US" w:eastAsia="zh-CN"/>
        </w:rPr>
        <w:t xml:space="preserve">S3 </w:t>
      </w:r>
      <w:r>
        <w:rPr>
          <w:rStyle w:val="5"/>
          <w:rFonts w:hint="default" w:ascii="Times New Roman" w:hAnsi="Times New Roman" w:cs="Times New Roman"/>
          <w:b/>
          <w:bCs w:val="0"/>
          <w:sz w:val="21"/>
          <w:szCs w:val="21"/>
        </w:rPr>
        <w:t>Table</w:t>
      </w:r>
      <w:bookmarkEnd w:id="0"/>
      <w:bookmarkEnd w:id="1"/>
      <w:r>
        <w:rPr>
          <w:rStyle w:val="5"/>
          <w:rFonts w:hint="eastAsia" w:eastAsia="Times New Roman Uni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 w:val="0"/>
          <w:sz w:val="21"/>
          <w:szCs w:val="21"/>
        </w:rPr>
        <w:t xml:space="preserve"> 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Prevent cases and prevalence rate of fungal skin diseases in middle-aged and elderly people in 1990 and 2021, and temporal trends from 1990 to 2021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2467"/>
        <w:gridCol w:w="2459"/>
        <w:gridCol w:w="240"/>
        <w:gridCol w:w="2473"/>
        <w:gridCol w:w="2121"/>
        <w:gridCol w:w="240"/>
        <w:gridCol w:w="1633"/>
        <w:gridCol w:w="1654"/>
      </w:tblGrid>
      <w:tr w14:paraId="5DA2A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C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racteristic</w:t>
            </w:r>
          </w:p>
        </w:tc>
        <w:tc>
          <w:tcPr>
            <w:tcW w:w="166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613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bookmarkStart w:id="2" w:name="_GoBack"/>
            <w:bookmarkEnd w:id="2"/>
          </w:p>
        </w:tc>
        <w:tc>
          <w:tcPr>
            <w:tcW w:w="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7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5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A1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1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1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551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90-2021</w:t>
            </w:r>
          </w:p>
        </w:tc>
      </w:tr>
      <w:tr w14:paraId="0D2AF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5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A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revent cases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C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revalence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r 1000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8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F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revent cases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E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revalence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r 10000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D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85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ases change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2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AAPC</w:t>
            </w:r>
          </w:p>
        </w:tc>
      </w:tr>
      <w:tr w14:paraId="384C1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984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D8A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7D3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0EE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969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913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o. (95% UI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4761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469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% (95% UI)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734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% (95% CI)</w:t>
            </w:r>
          </w:p>
        </w:tc>
      </w:tr>
      <w:tr w14:paraId="7250B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E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8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6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0796031(70744457,93330520)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F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033.5(10536.46,13900.35)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2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D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1089158(159315707,208484706)</w:t>
            </w:r>
          </w:p>
        </w:tc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4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186.46(10721.21,14030.06)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A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5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4.13(121.41,127.27)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3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.18(3.11,5.24)*</w:t>
            </w:r>
          </w:p>
        </w:tc>
      </w:tr>
      <w:tr w14:paraId="5B442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B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F7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7C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3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9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2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4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3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E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28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0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A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6581287(31862864,4278118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B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744.22(10229.39,13734.6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E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0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3990475(73658893,9749797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4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006.91(10529.95,13937.8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F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22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9.6(125.99,133.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9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.26(6.13,8.39)*</w:t>
            </w:r>
          </w:p>
        </w:tc>
      </w:tr>
      <w:tr w14:paraId="37EEA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B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4214744(38801899,5129640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6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283.85(10780.04,14251.2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3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F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7098683(85951206,11165100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4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346.17(10928.76,14196.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2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2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9.61(116.77,122.9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F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.66(0.7,2.62)*</w:t>
            </w:r>
          </w:p>
        </w:tc>
      </w:tr>
      <w:tr w14:paraId="31211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7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Age group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C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1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4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D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E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A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0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0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8EB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5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5-59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E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373224(11850614,1764062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1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760.92(6398.82,9525.1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2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A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0502018(25218636,3737584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F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707.82(6372.72,9444.8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7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F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2.21(110.8,113.5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9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2.22(-4.1,-0.34)*</w:t>
            </w:r>
          </w:p>
        </w:tc>
      </w:tr>
      <w:tr w14:paraId="40AB5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A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0-64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7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628317(10388319,180476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F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485.39(6468.07,1123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9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A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6822786(20447217,3543314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1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380.87(6388.8,11071.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5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2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6.82(95.58,98.0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6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4.11(-5.41,-2.8)*</w:t>
            </w:r>
          </w:p>
        </w:tc>
      </w:tr>
      <w:tr w14:paraId="7707A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B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5-69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9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121756(10500695,1639430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A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615.49(8495.06,13262.9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3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1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7683322(22059955,3448508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C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035.93(7997.31,12501.7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0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0.97(109.24,112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0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18.12(-20.62,-15.61)*</w:t>
            </w:r>
          </w:p>
        </w:tc>
      </w:tr>
      <w:tr w14:paraId="213FE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1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0-74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E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078651(9798073,1474598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C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267.05(11573.28,17417.6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B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5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8182763(22857973,34500040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8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691.64(11104.77,16760.6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D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F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3.33(132.24,134.4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6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13.03(-15.47,-10.59)*</w:t>
            </w:r>
          </w:p>
        </w:tc>
      </w:tr>
      <w:tr w14:paraId="675FB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9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5-79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C1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342502(8526500,1449479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2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426.46(13851.72,23547.5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F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9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2635198(16973048,2896718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162.91(12869.64,21964.0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0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6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9.56(97.64,101.8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8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22.71(-24.66,-20.76)*</w:t>
            </w:r>
          </w:p>
        </w:tc>
      </w:tr>
      <w:tr w14:paraId="27D3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8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0-84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D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842446(7276317,1074233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9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995.66(20568.55,30366.2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F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9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0615072(16918110,2508579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F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3537.74(19316.65,28642.2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1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C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3.14(130.89,135.1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3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19.48(-21.58,-17.37)*</w:t>
            </w:r>
          </w:p>
        </w:tc>
      </w:tr>
      <w:tr w14:paraId="13854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7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5+ year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4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409134(6278162,859718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3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6293.76(30753.68,42113.4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A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7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647999(20731594,2879669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9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5689.94(30019.04,41697.1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A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0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32.67(228.21,237.5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2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5.07(-6.28,-3.87)*</w:t>
            </w:r>
          </w:p>
        </w:tc>
      </w:tr>
      <w:tr w14:paraId="1A051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8C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D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region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E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E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A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0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5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E3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B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D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6C3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D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8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009287(5151227,699260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2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107.23(13807.29,18742.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BD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85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190537(11366677,1529532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DE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074.65(13852.01,18639.6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2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56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9.5(117.74,121.2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2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0.69(-1.69,0.31)</w:t>
            </w:r>
          </w:p>
        </w:tc>
      </w:tr>
      <w:tr w14:paraId="4F9E8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F3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C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392313(9870030,133098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1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301.8(9791.61,13204.1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7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0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7992652(24290860,3276055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E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611.21(10075.72,13588.9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4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1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5.72(143.23,148.4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F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.83(8.03,9.63)*</w:t>
            </w:r>
          </w:p>
        </w:tc>
      </w:tr>
      <w:tr w14:paraId="25129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C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6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170879(15700747,2130004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E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469.48(9046.27,12272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A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8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1820286(45018368,6042648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028.91(9581.26,12860.5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7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0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5.18(181.67,189.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8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.91(15.31,18.5)*</w:t>
            </w:r>
          </w:p>
        </w:tc>
      </w:tr>
      <w:tr w14:paraId="7B637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86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4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964327(17371177,2328143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C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571.86(10068.8,13494.5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AF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6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8999386(34157461,4531824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3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249.48(9852.81,13072.1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C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D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5.35(91.9,99.0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5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9.07(-11.18,-6.96)*</w:t>
            </w:r>
          </w:p>
        </w:tc>
      </w:tr>
      <w:tr w14:paraId="43426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5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A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5146023(22254320,2892640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2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485.77(11934.96,15513.1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7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4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8878358(43689847,5530476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3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167.1(12663.24,16029.7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E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E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4.38(90.28,98.6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C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5.75(13.56,17.94)*</w:t>
            </w:r>
          </w:p>
        </w:tc>
      </w:tr>
      <w:tr w14:paraId="683F8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2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GBD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egi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F8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F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8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F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D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7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7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9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56D7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8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8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60683(741510,99992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2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5646.96(22095.79,2979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5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C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612665(2253957,303157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C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6373.42(22752.45,30602.0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54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3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03.56(200.74,206.3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6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.09(8.34,9.84)*</w:t>
            </w:r>
          </w:p>
        </w:tc>
      </w:tr>
      <w:tr w14:paraId="41C20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9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2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95176(849066,94982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E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2723.02(21552.58,24110.2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4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A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166675(2057958,228529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1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525.86(23295.22,25868.5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2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B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2.04(140.2,143.9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F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.21(21.86,26.57)*</w:t>
            </w:r>
          </w:p>
        </w:tc>
      </w:tr>
      <w:tr w14:paraId="74623B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8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3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39522(718619,971123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3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479.69(16674.35,22533.2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A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53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40586(1588734,212231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6C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880.04(17159.81,22922.9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9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E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9.24(116.31,122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4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.58(5.35,7.81)*</w:t>
            </w:r>
          </w:p>
        </w:tc>
      </w:tr>
      <w:tr w14:paraId="27E83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8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0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14700(877289,119686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C9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686.85(10968.79,14964.4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F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1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40019(1494260,205577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C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959.07(10269.98,14129.2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6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E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1.48(67.59,75.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77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19.82(-24.73,-14.9)*</w:t>
            </w:r>
          </w:p>
        </w:tc>
      </w:tr>
      <w:tr w14:paraId="2DD1C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A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6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446775(2956686,4074792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F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996.71(11148.74,15364.7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E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D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510063(4768378,649479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1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880.8(12877.76,17540.2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D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A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9.86(54.99,64.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A5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4.03(41.84,46.23)*</w:t>
            </w:r>
          </w:p>
        </w:tc>
      </w:tr>
      <w:tr w14:paraId="23B7E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8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D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575679(1354430,185071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E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611.39(9980.98,13638.1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4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7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547998(4815434,648032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1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972.85(11259.9,15152.9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C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CA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52.1(239.27,263.8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8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5.24(33.47,37.01)*</w:t>
            </w:r>
          </w:p>
        </w:tc>
      </w:tr>
      <w:tr w14:paraId="23AD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3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B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79778(409326,56587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0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759.05(10885.46,15048.7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C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4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59994(993646,136108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2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855.22(11011.74,15083.7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58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D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1.78(139.49,144.5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9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.31(0.71,3.91)*</w:t>
            </w:r>
          </w:p>
        </w:tc>
      </w:tr>
      <w:tr w14:paraId="35A3B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D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45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182244(8730137,1211894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7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835.88(5861,8136.0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C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D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8168115(24339607,3312967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E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183.53(6207.17,8448.8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5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E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6.64(170.32,183.8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B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5.99(14.15,17.84)*</w:t>
            </w:r>
          </w:p>
        </w:tc>
      </w:tr>
      <w:tr w14:paraId="20C4A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5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9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444147(5548557,7696447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E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180.15(11348.41,15741.4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C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2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786548(7590364,1038920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C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153.82(12226.94,16735.4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0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C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6.35(34.15,39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4A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2.1(16.87,27.32)*</w:t>
            </w:r>
          </w:p>
        </w:tc>
      </w:tr>
      <w:tr w14:paraId="11B77C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A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CD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616293(2219720,306757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E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1505.61(18245.83,25215.1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AC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5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819397(4959670,679280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E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1523.36(18343.61,25123.5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9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89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2.43(119.71,125.0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1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0.02(-0.86,0.89)</w:t>
            </w:r>
          </w:p>
        </w:tc>
      </w:tr>
      <w:tr w14:paraId="5EAF8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B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B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916987(4253110,5753489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A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061.3(12162.78,16453.4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3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F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2898593(11210379,1488008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2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295(15900.49,21105.4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8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D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2.33(147.17,177.2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7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5.94(82.01,89.87)*</w:t>
            </w:r>
          </w:p>
        </w:tc>
      </w:tr>
      <w:tr w14:paraId="61D33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52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6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945337(3708710,4256138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0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810.75(6402.27,7347.2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2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D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572667(7164093,810223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C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729.21(6366.14,7199.7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9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0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1.94(88.9,95.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E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4.08(-5.56,-2.6)*</w:t>
            </w:r>
          </w:p>
        </w:tc>
      </w:tr>
      <w:tr w14:paraId="230FC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3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B9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164733(1852811,254088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C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659.03(6555.42,8989.8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6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1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960543(5122434,700051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6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818.77(6719.37,9182.96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9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F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5.35(173.06,177.7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3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.88(5.11,8.65)*</w:t>
            </w:r>
          </w:p>
        </w:tc>
      </w:tr>
      <w:tr w14:paraId="5AEB4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4D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Ocean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2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41260(34937,49061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5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576.33(7262.15,10197.8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D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7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7577(91807,12698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E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716.57(7438.83,10289.3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E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3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0.73(158.15,163.7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C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5.33(2.95,7.71)*</w:t>
            </w:r>
          </w:p>
        </w:tc>
      </w:tr>
      <w:tr w14:paraId="25AE8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9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1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932354(7621402,1056690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0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408.19(8027.41,11129.8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CD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1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333489(20879517,2854083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8D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9800.23(8409.16,11494.73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1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6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2.42(167.43,178.3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1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3.22(12.16,14.28)*</w:t>
            </w:r>
          </w:p>
        </w:tc>
      </w:tr>
      <w:tr w14:paraId="589B7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3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7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027796(5151053,712030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B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236.18(12165.53,16816.4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F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1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6356700(14014249,1930855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AB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278.51(12233.68,16855.32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06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A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1.35(170.58,172.3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C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0.96(0.45,1.48)*</w:t>
            </w:r>
          </w:p>
        </w:tc>
      </w:tr>
      <w:tr w14:paraId="6D379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B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1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09446(953411,128936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F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4005.56(12035.78,16276.8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1C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0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224431(1919345,256670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B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5115.63(13042.49,17441.4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4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B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00.5(96.76,104.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89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4.63(23.56,25.7)*</w:t>
            </w:r>
          </w:p>
        </w:tc>
      </w:tr>
      <w:tr w14:paraId="73CC9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A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8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20607(697267,954265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E5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545.72(15758.24,21566.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1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D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760358(1491989,205054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8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082.23(15325.57,21063.01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0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3A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4.52(112.8,116.4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6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8.23(-10.25,-6.22)*</w:t>
            </w:r>
          </w:p>
        </w:tc>
      </w:tr>
      <w:tr w14:paraId="3E27E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B6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E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803868(2394619,3275080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E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517.96(15815.1,21630.05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2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5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8682955(7483118,1004668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E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9601.3(16892.73,22679.84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B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8A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09.68(204.54,215.2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5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.43(17.93,18.94)*</w:t>
            </w:r>
          </w:p>
        </w:tc>
      </w:tr>
      <w:tr w14:paraId="6D6B9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0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5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241762(15770166,21421186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9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8784.21(16239.12,22058.18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C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7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0499166(26629527,3518092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B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0450.78(17856.05,23590.07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2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3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67.19(63.45,70.8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6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7.35(25.94,28.76)*</w:t>
            </w:r>
          </w:p>
        </w:tc>
      </w:tr>
      <w:tr w14:paraId="32D63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D76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B7D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3436885(2941175,3993037)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7BE6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3808.57(20374.61,27661.25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BEEE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EB3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7340620(6300200,8549687)</w:t>
            </w:r>
          </w:p>
        </w:tc>
        <w:tc>
          <w:tcPr>
            <w:tcW w:w="7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06F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22837.3(19600.46,26598.81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D92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A7D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113.58(111.2,116)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72C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1F1F"/>
                <w:kern w:val="0"/>
                <w:sz w:val="21"/>
                <w:szCs w:val="21"/>
                <w:u w:val="none"/>
                <w:lang w:val="en-US" w:eastAsia="zh-CN" w:bidi="ar"/>
              </w:rPr>
              <w:t>-12.95(-13.59,-12.31)*</w:t>
            </w:r>
          </w:p>
        </w:tc>
      </w:tr>
    </w:tbl>
    <w:p w14:paraId="741CDF5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Abbreviation: UI, uncertainty interval; AAPC, average annual percent change; CI, confidence interval; SDI, socio-demographic index.</w:t>
      </w:r>
    </w:p>
    <w:p w14:paraId="6D81C1B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sz w:val="21"/>
          <w:szCs w:val="21"/>
        </w:rPr>
      </w:pPr>
      <w:r>
        <w:rPr>
          <w:rFonts w:hint="eastAsia"/>
          <w:sz w:val="21"/>
          <w:szCs w:val="21"/>
        </w:rPr>
        <w:t>Note: * indicates statistically significant.</w:t>
      </w:r>
    </w:p>
    <w:sectPr>
      <w:pgSz w:w="16838" w:h="11906" w:orient="landscape"/>
      <w:pgMar w:top="1800" w:right="1134" w:bottom="1800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B910DF"/>
    <w:rsid w:val="07CB26BC"/>
    <w:rsid w:val="19B910DF"/>
    <w:rsid w:val="2D395AC5"/>
    <w:rsid w:val="5F4036D7"/>
    <w:rsid w:val="7E0F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20" w:lineRule="exact"/>
      <w:ind w:firstLine="440" w:firstLineChars="200"/>
      <w:jc w:val="both"/>
    </w:pPr>
    <w:rPr>
      <w:rFonts w:ascii="Times New Roman" w:hAnsi="Times New Roman" w:eastAsia="宋体" w:cs="Times New Roman"/>
      <w:color w:val="221F1F"/>
      <w:sz w:val="28"/>
      <w:szCs w:val="24"/>
      <w:lang w:val="zh-CN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spacing w:after="100" w:afterLines="100"/>
      <w:ind w:firstLine="0" w:firstLineChars="0"/>
      <w:jc w:val="center"/>
      <w:outlineLvl w:val="0"/>
    </w:pPr>
    <w:rPr>
      <w:rFonts w:ascii="Calibri" w:hAnsi="Calibri" w:eastAsia="Times New Roman Uni"/>
      <w:bCs/>
      <w:kern w:val="44"/>
      <w:sz w:val="22"/>
      <w:szCs w:val="32"/>
      <w:lang w:val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0"/>
    <w:rPr>
      <w:rFonts w:ascii="Calibri" w:hAnsi="Calibri" w:eastAsia="Times New Roman Uni"/>
      <w:bCs/>
      <w:kern w:val="44"/>
      <w:sz w:val="22"/>
      <w:szCs w:val="3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6</Words>
  <Characters>6028</Characters>
  <Lines>0</Lines>
  <Paragraphs>0</Paragraphs>
  <TotalTime>1</TotalTime>
  <ScaleCrop>false</ScaleCrop>
  <LinksUpToDate>false</LinksUpToDate>
  <CharactersWithSpaces>613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2:16:00Z</dcterms:created>
  <dc:creator>Qinglian</dc:creator>
  <cp:lastModifiedBy>Qinglian</cp:lastModifiedBy>
  <dcterms:modified xsi:type="dcterms:W3CDTF">2026-03-11T13:1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9F5F6C2C72F43988487C455A63447F2_11</vt:lpwstr>
  </property>
  <property fmtid="{D5CDD505-2E9C-101B-9397-08002B2CF9AE}" pid="4" name="KSOTemplateDocerSaveRecord">
    <vt:lpwstr>eyJoZGlkIjoiNTE4NDg5MmNkY2Q2NTZjNzc3MWQ1ZGQwZjFjMDk0MWMiLCJ1c2VySWQiOiI0NDEwNzMzNjkifQ==</vt:lpwstr>
  </property>
</Properties>
</file>